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- Primers used for quantitative real time-PCR and non-quantitative PCR*. </w:t>
      </w:r>
    </w:p>
    <w:tbl>
      <w:tblPr>
        <w:tblW w:w="13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5760"/>
        <w:gridCol w:w="6390"/>
      </w:tblGrid>
      <w:tr>
        <w:trPr/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7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sequence</w:t>
            </w:r>
          </w:p>
        </w:tc>
        <w:tc>
          <w:tcPr>
            <w:tcW w:w="63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sequence</w:t>
            </w:r>
          </w:p>
        </w:tc>
      </w:tr>
      <w:tr>
        <w:trPr/>
        <w:tc>
          <w:tcPr>
            <w:tcW w:w="138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57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ACATCGCTCAGACACC</w:t>
            </w:r>
          </w:p>
        </w:tc>
        <w:tc>
          <w:tcPr>
            <w:tcW w:w="63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CTCAGCGCCAGCATC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DN-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GACTACGTGTGACA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CTAATGTTAATGATAGTATC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DN-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CGTCGCAGAACATC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CCTTGCACTGCATCT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DN-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ACAGACGGAATGAAGTT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GAAATCCTCAGTCT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LD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GGATCTCTATATGGTTCA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AACACAGTAGTGATAC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-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AACCAGTATCTGATAA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TTCTCACTCCTTCT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6A8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GAGAATGAGATTTCTGCTTGT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GGCTCACAGGGATG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A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GCTCCAAGGAAGATT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TAAGGTCCAGAATGACA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A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ACACTTGCCTTCTTC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TTGTAGTTCATAGTTC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7A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ACACCACTAAGATGAT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GCAATGAGGTTCCAA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7A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CCTGAGACATCTTTG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GAATATGACGGGAA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6A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CAAAGCCAATAAGAC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GAATCCAACATAGGTA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R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CTGACAATAACACAA</w:t>
            </w:r>
          </w:p>
        </w:tc>
        <w:tc>
          <w:tcPr>
            <w:tcW w:w="63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AGTAGCCAATCATAA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3A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TCTGCCTCAAATTCT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TCTAACTCCGTTG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7A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GATCAAGCAGAATG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GGCACTTACATTCCA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7B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CGTCAAGTGCAACA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TGGATGTGCAAAAT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ZD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TCACAAAACCCCCATCC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GTATAAGCCAGCATCAT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ZD6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CAGTACCATATCCCATG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TTCTGTGCATGTCTTTT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ZD7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TAACGGCGATGTGA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AAGCAGCCACCGCAGAC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DD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TCACAGTGCCATCACAT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ACCTTACTTCACAGCCT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ACACTGACATCAATT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GAACTTGGCTCTTG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GP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GGCAGCTGGAAGACAAATACACAAAATT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CAGCAGCTGACAGTCCAAGAACAGGACT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RP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GTCATGGCTTCAGTA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CGTGATTCTTCCACAA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1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AGACGTATCAGGTGGCC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CTGGGCATCCAGGAT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2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TCTACTCTCACTTCAGCGAGA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CCAGCTCAGGTCGGTACC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4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AACAACCTCCAGTTCCA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GCTTTCAGAATTGAC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5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CACTGTCAGATCAAATT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TTCTCTGCAGCAGCAAAC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RF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TATGGGACTATTGCTGTG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CAACTTTCTCTTCAGGTC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GE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AATGGAAACTGAACAC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TAGTTAGACTTGGTCTC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P1*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CCTGATCGAGCACCTG</w:t>
            </w:r>
          </w:p>
        </w:tc>
        <w:tc>
          <w:tcPr>
            <w:tcW w:w="6390" w:type="dxa"/>
            <w:tcBorders/>
          </w:tcPr>
          <w:p>
            <w:pPr>
              <w:pStyle w:val="Normal"/>
              <w:tabs>
                <w:tab w:val="clear" w:pos="720"/>
                <w:tab w:val="right" w:pos="191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ATGAGGTAGCTGGTGG</w:t>
            </w:r>
          </w:p>
        </w:tc>
      </w:tr>
    </w:tbl>
    <w:p>
      <w:pPr>
        <w:pStyle w:val="Normal"/>
        <w:tabs>
          <w:tab w:val="clear" w:pos="720"/>
          <w:tab w:val="left" w:pos="4800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6:15:00Z</dcterms:created>
  <dc:creator>Sezin Aday</dc:creator>
  <dc:description/>
  <cp:keywords/>
  <dc:language>en-US</dc:language>
  <cp:lastModifiedBy>Sezin Aday</cp:lastModifiedBy>
  <dcterms:modified xsi:type="dcterms:W3CDTF">2014-01-19T16:34:00Z</dcterms:modified>
  <cp:revision>3</cp:revision>
  <dc:subject/>
  <dc:title/>
</cp:coreProperties>
</file>